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01BE" w:rsidRPr="00024A09" w:rsidRDefault="00024A09" w:rsidP="00024A09">
      <w:bookmarkStart w:id="0" w:name="_GoBack"/>
      <w:r w:rsidRPr="00024A09">
        <w:rPr>
          <w:rFonts w:ascii="Times New Roman Bold" w:eastAsia="SimSun" w:hAnsi="Times New Roman Bold" w:cs="Times New Roman Bold"/>
          <w:b/>
          <w:bCs/>
          <w:sz w:val="24"/>
          <w:lang w:val="en-US" w:eastAsia="zh-CN" w:bidi="ar"/>
        </w:rPr>
        <w:t xml:space="preserve">Figure </w:t>
      </w:r>
      <w:r w:rsidRPr="00024A09">
        <w:rPr>
          <w:rFonts w:ascii="Times New Roman Bold" w:eastAsia="SimSun" w:hAnsi="Times New Roman Bold" w:cs="Times New Roman Bold" w:hint="eastAsia"/>
          <w:b/>
          <w:bCs/>
          <w:sz w:val="24"/>
          <w:lang w:val="en-US" w:eastAsia="zh-CN" w:bidi="ar"/>
        </w:rPr>
        <w:t>S1</w:t>
      </w:r>
      <w:r w:rsidRPr="00024A09">
        <w:rPr>
          <w:rFonts w:ascii="Times New Roman Bold" w:eastAsia="SimSun" w:hAnsi="Times New Roman Bold" w:cs="Times New Roman Bold"/>
          <w:b/>
          <w:bCs/>
          <w:sz w:val="24"/>
          <w:lang w:val="en-US" w:eastAsia="zh-CN" w:bidi="ar"/>
        </w:rPr>
        <w:t>. Differences in immune checkpoint mRNA levels in different subgroups. </w:t>
      </w:r>
      <w:r w:rsidRPr="00024A09">
        <w:rPr>
          <w:rFonts w:ascii="Times New Roman" w:eastAsia="SimSun" w:hAnsi="Times New Roman" w:cs="Times New Roman"/>
          <w:sz w:val="24"/>
          <w:szCs w:val="24"/>
          <w:lang w:val="en-US" w:eastAsia="zh-CN" w:bidi="ar"/>
        </w:rPr>
        <w:t>*</w:t>
      </w:r>
      <w:r w:rsidRPr="00024A09">
        <w:rPr>
          <w:rFonts w:ascii="Times New Roman Italic" w:eastAsia="Times New Roman Italic" w:hAnsi="Times New Roman Italic" w:cs="Times New Roman Italic"/>
          <w:i/>
          <w:iCs/>
          <w:sz w:val="24"/>
          <w:szCs w:val="24"/>
          <w:lang w:val="en-US" w:eastAsia="zh-CN" w:bidi="ar"/>
        </w:rPr>
        <w:t>p</w:t>
      </w:r>
      <w:r w:rsidRPr="00024A09">
        <w:rPr>
          <w:rFonts w:ascii="Times New Roman" w:eastAsia="SimSun" w:hAnsi="Times New Roman" w:cs="Times New Roman"/>
          <w:sz w:val="24"/>
          <w:szCs w:val="24"/>
          <w:lang w:val="en-US" w:eastAsia="zh-CN" w:bidi="ar"/>
        </w:rPr>
        <w:t> &lt; 0.05, **</w:t>
      </w:r>
      <w:r w:rsidRPr="00024A09">
        <w:rPr>
          <w:rFonts w:ascii="Times New Roman Italic" w:eastAsia="Times New Roman Italic" w:hAnsi="Times New Roman Italic" w:cs="Times New Roman Italic"/>
          <w:i/>
          <w:iCs/>
          <w:sz w:val="24"/>
          <w:szCs w:val="24"/>
          <w:lang w:val="en-US" w:eastAsia="zh-CN" w:bidi="ar"/>
        </w:rPr>
        <w:t>p</w:t>
      </w:r>
      <w:r w:rsidRPr="00024A09">
        <w:rPr>
          <w:rFonts w:ascii="Times New Roman" w:eastAsia="SimSun" w:hAnsi="Times New Roman" w:cs="Times New Roman"/>
          <w:sz w:val="24"/>
          <w:szCs w:val="24"/>
          <w:lang w:val="en-US" w:eastAsia="zh-CN" w:bidi="ar"/>
        </w:rPr>
        <w:t> &lt; 0.01, ***</w:t>
      </w:r>
      <w:r w:rsidRPr="00024A09">
        <w:rPr>
          <w:rFonts w:ascii="Times New Roman Italic" w:eastAsia="Times New Roman Italic" w:hAnsi="Times New Roman Italic" w:cs="Times New Roman Italic"/>
          <w:i/>
          <w:iCs/>
          <w:sz w:val="24"/>
          <w:szCs w:val="24"/>
          <w:lang w:val="en-US" w:eastAsia="zh-CN" w:bidi="ar"/>
        </w:rPr>
        <w:t>p </w:t>
      </w:r>
      <w:r w:rsidRPr="00024A09">
        <w:rPr>
          <w:rFonts w:ascii="Times New Roman" w:eastAsia="SimSun" w:hAnsi="Times New Roman" w:cs="Times New Roman"/>
          <w:sz w:val="24"/>
          <w:szCs w:val="24"/>
          <w:lang w:val="en-US" w:eastAsia="zh-CN" w:bidi="ar"/>
        </w:rPr>
        <w:t>&lt; 0.001.</w:t>
      </w:r>
      <w:bookmarkEnd w:id="0"/>
    </w:p>
    <w:sectPr w:rsidR="00BA01BE" w:rsidRPr="00024A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Italic"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A09"/>
    <w:rsid w:val="00023B40"/>
    <w:rsid w:val="00024A09"/>
    <w:rsid w:val="0005625A"/>
    <w:rsid w:val="000735EA"/>
    <w:rsid w:val="00081369"/>
    <w:rsid w:val="000825B6"/>
    <w:rsid w:val="00085066"/>
    <w:rsid w:val="00085203"/>
    <w:rsid w:val="00095F3C"/>
    <w:rsid w:val="0009652D"/>
    <w:rsid w:val="000A238E"/>
    <w:rsid w:val="000B089C"/>
    <w:rsid w:val="000B6D26"/>
    <w:rsid w:val="000C0BB2"/>
    <w:rsid w:val="000C75C3"/>
    <w:rsid w:val="001042A5"/>
    <w:rsid w:val="001805A8"/>
    <w:rsid w:val="001A5357"/>
    <w:rsid w:val="001B62EF"/>
    <w:rsid w:val="001F43CD"/>
    <w:rsid w:val="00214E7D"/>
    <w:rsid w:val="00233F03"/>
    <w:rsid w:val="0029754C"/>
    <w:rsid w:val="002A126A"/>
    <w:rsid w:val="002B2260"/>
    <w:rsid w:val="00395190"/>
    <w:rsid w:val="003B3B20"/>
    <w:rsid w:val="003B77E6"/>
    <w:rsid w:val="003E35EE"/>
    <w:rsid w:val="0040115B"/>
    <w:rsid w:val="00403262"/>
    <w:rsid w:val="00421E13"/>
    <w:rsid w:val="00431167"/>
    <w:rsid w:val="004349D8"/>
    <w:rsid w:val="00445BF4"/>
    <w:rsid w:val="004524B8"/>
    <w:rsid w:val="00487957"/>
    <w:rsid w:val="004A21DF"/>
    <w:rsid w:val="004A3D7C"/>
    <w:rsid w:val="004B51C1"/>
    <w:rsid w:val="004B652E"/>
    <w:rsid w:val="005338FF"/>
    <w:rsid w:val="005A7A9B"/>
    <w:rsid w:val="005E1241"/>
    <w:rsid w:val="005E2DD4"/>
    <w:rsid w:val="005E7453"/>
    <w:rsid w:val="00602C84"/>
    <w:rsid w:val="0063203A"/>
    <w:rsid w:val="006525E7"/>
    <w:rsid w:val="00693160"/>
    <w:rsid w:val="006A07F8"/>
    <w:rsid w:val="006C114D"/>
    <w:rsid w:val="006D0879"/>
    <w:rsid w:val="006E7B13"/>
    <w:rsid w:val="006F1D8E"/>
    <w:rsid w:val="00700983"/>
    <w:rsid w:val="00705831"/>
    <w:rsid w:val="00712032"/>
    <w:rsid w:val="0072482C"/>
    <w:rsid w:val="00727882"/>
    <w:rsid w:val="00757421"/>
    <w:rsid w:val="0076678B"/>
    <w:rsid w:val="007945DD"/>
    <w:rsid w:val="00795F04"/>
    <w:rsid w:val="007A254D"/>
    <w:rsid w:val="007D2F5A"/>
    <w:rsid w:val="007E73AA"/>
    <w:rsid w:val="00817768"/>
    <w:rsid w:val="00826B92"/>
    <w:rsid w:val="00840569"/>
    <w:rsid w:val="00881E3C"/>
    <w:rsid w:val="00893227"/>
    <w:rsid w:val="0089449B"/>
    <w:rsid w:val="008A2CFF"/>
    <w:rsid w:val="008B7B6C"/>
    <w:rsid w:val="00907981"/>
    <w:rsid w:val="00915821"/>
    <w:rsid w:val="00915DA5"/>
    <w:rsid w:val="00920B6D"/>
    <w:rsid w:val="0095487C"/>
    <w:rsid w:val="00963102"/>
    <w:rsid w:val="009719E0"/>
    <w:rsid w:val="009829C5"/>
    <w:rsid w:val="0099540A"/>
    <w:rsid w:val="009E75A0"/>
    <w:rsid w:val="00A23DFA"/>
    <w:rsid w:val="00A418AB"/>
    <w:rsid w:val="00A60115"/>
    <w:rsid w:val="00A605BF"/>
    <w:rsid w:val="00A63897"/>
    <w:rsid w:val="00A76675"/>
    <w:rsid w:val="00A82A89"/>
    <w:rsid w:val="00AD5E78"/>
    <w:rsid w:val="00B076AF"/>
    <w:rsid w:val="00B55022"/>
    <w:rsid w:val="00B620A4"/>
    <w:rsid w:val="00B6358D"/>
    <w:rsid w:val="00B67652"/>
    <w:rsid w:val="00B679C9"/>
    <w:rsid w:val="00B92DC2"/>
    <w:rsid w:val="00B97DB7"/>
    <w:rsid w:val="00BA01BE"/>
    <w:rsid w:val="00BB1B4A"/>
    <w:rsid w:val="00BF75CE"/>
    <w:rsid w:val="00C34618"/>
    <w:rsid w:val="00C60841"/>
    <w:rsid w:val="00C60C3B"/>
    <w:rsid w:val="00C8227A"/>
    <w:rsid w:val="00C87211"/>
    <w:rsid w:val="00CB3777"/>
    <w:rsid w:val="00CD5C4F"/>
    <w:rsid w:val="00CF6F0F"/>
    <w:rsid w:val="00D0635A"/>
    <w:rsid w:val="00D165AF"/>
    <w:rsid w:val="00D33E67"/>
    <w:rsid w:val="00D516F4"/>
    <w:rsid w:val="00D734E9"/>
    <w:rsid w:val="00D81F14"/>
    <w:rsid w:val="00D82AC4"/>
    <w:rsid w:val="00DC663B"/>
    <w:rsid w:val="00DF2758"/>
    <w:rsid w:val="00E37DCC"/>
    <w:rsid w:val="00E54D63"/>
    <w:rsid w:val="00E60C7E"/>
    <w:rsid w:val="00E737FD"/>
    <w:rsid w:val="00E97C2E"/>
    <w:rsid w:val="00EB6529"/>
    <w:rsid w:val="00ED5C24"/>
    <w:rsid w:val="00EF6BFC"/>
    <w:rsid w:val="00F02F5D"/>
    <w:rsid w:val="00F64D72"/>
    <w:rsid w:val="00F660D7"/>
    <w:rsid w:val="00F734AC"/>
    <w:rsid w:val="00F76617"/>
    <w:rsid w:val="00F9018C"/>
    <w:rsid w:val="00FB006F"/>
    <w:rsid w:val="00FD4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869566-25FB-41FF-869F-AD66D15B4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3-11-25T04:38:00Z</dcterms:created>
  <dcterms:modified xsi:type="dcterms:W3CDTF">2023-11-25T04:39:00Z</dcterms:modified>
</cp:coreProperties>
</file>